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20F43" w14:textId="157D5D8E" w:rsidR="00C87EE8" w:rsidRPr="008404B2" w:rsidRDefault="00C87EE8" w:rsidP="0013491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404B2">
        <w:rPr>
          <w:rFonts w:ascii="Times New Roman" w:hAnsi="Times New Roman" w:cs="Times New Roman"/>
          <w:b/>
          <w:bCs/>
          <w:sz w:val="24"/>
          <w:szCs w:val="24"/>
          <w:lang w:val="en-GB"/>
        </w:rPr>
        <w:t>Topic</w:t>
      </w:r>
      <w:r w:rsidR="008404B2" w:rsidRPr="008404B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8404B2">
        <w:rPr>
          <w:rFonts w:ascii="Times New Roman" w:hAnsi="Times New Roman" w:cs="Times New Roman"/>
          <w:b/>
          <w:bCs/>
          <w:sz w:val="24"/>
          <w:szCs w:val="24"/>
          <w:lang w:val="en-GB"/>
        </w:rPr>
        <w:t>list</w:t>
      </w:r>
    </w:p>
    <w:p w14:paraId="2E19BF39" w14:textId="77777777" w:rsidR="00C87EE8" w:rsidRPr="008404B2" w:rsidRDefault="00C87EE8" w:rsidP="0013491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1843486" w14:textId="2E25866D" w:rsidR="007A237F" w:rsidRPr="008404B2" w:rsidRDefault="007A237F" w:rsidP="00134914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8404B2">
        <w:rPr>
          <w:rFonts w:ascii="Times New Roman" w:hAnsi="Times New Roman" w:cs="Times New Roman"/>
          <w:i/>
          <w:iCs/>
          <w:sz w:val="24"/>
          <w:szCs w:val="24"/>
          <w:lang w:val="en-GB"/>
        </w:rPr>
        <w:t>Opening</w:t>
      </w:r>
    </w:p>
    <w:p w14:paraId="1B76D392" w14:textId="5CBF43DA" w:rsidR="007C2CDC" w:rsidRPr="00B626A3" w:rsidRDefault="007C2CDC" w:rsidP="00134914">
      <w:pPr>
        <w:pStyle w:val="Lijstalinea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C2CDC">
        <w:rPr>
          <w:rFonts w:ascii="Times New Roman" w:hAnsi="Times New Roman" w:cs="Times New Roman"/>
          <w:sz w:val="24"/>
          <w:szCs w:val="24"/>
          <w:lang w:val="en-GB"/>
        </w:rPr>
        <w:t>What are your names</w:t>
      </w:r>
      <w:r w:rsidR="00D01ED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C2CDC">
        <w:rPr>
          <w:rFonts w:ascii="Times New Roman" w:hAnsi="Times New Roman" w:cs="Times New Roman"/>
          <w:sz w:val="24"/>
          <w:szCs w:val="24"/>
          <w:lang w:val="en-GB"/>
        </w:rPr>
        <w:t>occupations</w:t>
      </w:r>
      <w:r w:rsidR="00D01ED0">
        <w:rPr>
          <w:rFonts w:ascii="Times New Roman" w:hAnsi="Times New Roman" w:cs="Times New Roman"/>
          <w:sz w:val="24"/>
          <w:szCs w:val="24"/>
          <w:lang w:val="en-GB"/>
        </w:rPr>
        <w:t xml:space="preserve"> and organisations</w:t>
      </w:r>
      <w:r w:rsidRPr="007C2CDC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0ABDC007" w14:textId="0E074844" w:rsidR="007C2CDC" w:rsidRDefault="00B626A3" w:rsidP="00134914">
      <w:pPr>
        <w:pStyle w:val="Lijstalinea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hich relocation</w:t>
      </w:r>
      <w:r w:rsidR="00E75A6C">
        <w:rPr>
          <w:rFonts w:ascii="Times New Roman" w:hAnsi="Times New Roman" w:cs="Times New Roman"/>
          <w:sz w:val="24"/>
          <w:szCs w:val="24"/>
          <w:lang w:val="en-GB"/>
        </w:rPr>
        <w:t xml:space="preserve"> processes did recently occur in your </w:t>
      </w:r>
      <w:r w:rsidR="00932C3C">
        <w:rPr>
          <w:rFonts w:ascii="Times New Roman" w:hAnsi="Times New Roman" w:cs="Times New Roman"/>
          <w:sz w:val="24"/>
          <w:szCs w:val="24"/>
          <w:lang w:val="en-GB"/>
        </w:rPr>
        <w:t>organi</w:t>
      </w:r>
      <w:r w:rsidR="00B44EE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932C3C">
        <w:rPr>
          <w:rFonts w:ascii="Times New Roman" w:hAnsi="Times New Roman" w:cs="Times New Roman"/>
          <w:sz w:val="24"/>
          <w:szCs w:val="24"/>
          <w:lang w:val="en-GB"/>
        </w:rPr>
        <w:t>ation?</w:t>
      </w:r>
    </w:p>
    <w:p w14:paraId="4A36750A" w14:textId="77F174F0" w:rsidR="00932C3C" w:rsidRDefault="00932C3C" w:rsidP="00134914">
      <w:pPr>
        <w:pStyle w:val="Lijstalinea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h</w:t>
      </w:r>
      <w:r w:rsidR="008404B2">
        <w:rPr>
          <w:rFonts w:ascii="Times New Roman" w:hAnsi="Times New Roman" w:cs="Times New Roman"/>
          <w:sz w:val="24"/>
          <w:szCs w:val="24"/>
          <w:lang w:val="en-GB"/>
        </w:rPr>
        <w:t>a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ole did you have in this relocation process?</w:t>
      </w:r>
    </w:p>
    <w:p w14:paraId="40CB3E72" w14:textId="77777777" w:rsidR="00A51959" w:rsidRDefault="00A51959" w:rsidP="0013491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424A532" w14:textId="4C21347E" w:rsidR="00A51959" w:rsidRPr="00A51959" w:rsidRDefault="003F7C23" w:rsidP="00134914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Relocation i</w:t>
      </w:r>
      <w:r w:rsidR="00A51959" w:rsidRPr="00A51959">
        <w:rPr>
          <w:rFonts w:ascii="Times New Roman" w:hAnsi="Times New Roman" w:cs="Times New Roman"/>
          <w:i/>
          <w:iCs/>
          <w:sz w:val="24"/>
          <w:szCs w:val="24"/>
          <w:lang w:val="en-GB"/>
        </w:rPr>
        <w:t>nitiatives</w:t>
      </w:r>
    </w:p>
    <w:p w14:paraId="04493BB4" w14:textId="265C73E2" w:rsidR="00A51959" w:rsidRDefault="00C14854" w:rsidP="00134914">
      <w:pPr>
        <w:pStyle w:val="Lijstalinea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14854">
        <w:rPr>
          <w:rFonts w:ascii="Times New Roman" w:hAnsi="Times New Roman" w:cs="Times New Roman"/>
          <w:sz w:val="24"/>
          <w:szCs w:val="24"/>
          <w:lang w:val="en-GB"/>
        </w:rPr>
        <w:t>What initiatives were used to prepare for the relocation of this nursing home</w:t>
      </w:r>
      <w:r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09B15D82" w14:textId="4C6C9B59" w:rsidR="00721E28" w:rsidRDefault="00721E28" w:rsidP="00134914">
      <w:pPr>
        <w:pStyle w:val="Lijstalinea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53562643"/>
      <w:r>
        <w:rPr>
          <w:rFonts w:ascii="Times New Roman" w:hAnsi="Times New Roman" w:cs="Times New Roman"/>
          <w:sz w:val="24"/>
          <w:szCs w:val="24"/>
          <w:lang w:val="en-GB"/>
        </w:rPr>
        <w:t>How did you experience these initiatives?</w:t>
      </w:r>
    </w:p>
    <w:bookmarkEnd w:id="0"/>
    <w:p w14:paraId="29580EAF" w14:textId="0AB3F44A" w:rsidR="00721E28" w:rsidRPr="00721E28" w:rsidRDefault="00721E28" w:rsidP="00134914">
      <w:pPr>
        <w:pStyle w:val="Lijstalinea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21E28">
        <w:rPr>
          <w:rFonts w:ascii="Times New Roman" w:hAnsi="Times New Roman" w:cs="Times New Roman"/>
          <w:sz w:val="24"/>
          <w:szCs w:val="24"/>
          <w:lang w:val="en-GB"/>
        </w:rPr>
        <w:t xml:space="preserve">What initiatives were used </w:t>
      </w:r>
      <w:r w:rsidR="00117509">
        <w:rPr>
          <w:rFonts w:ascii="Times New Roman" w:hAnsi="Times New Roman" w:cs="Times New Roman"/>
          <w:sz w:val="24"/>
          <w:szCs w:val="24"/>
          <w:lang w:val="en-GB"/>
        </w:rPr>
        <w:t>during</w:t>
      </w:r>
      <w:r w:rsidRPr="00721E28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57714D">
        <w:rPr>
          <w:rFonts w:ascii="Times New Roman" w:hAnsi="Times New Roman" w:cs="Times New Roman"/>
          <w:sz w:val="24"/>
          <w:szCs w:val="24"/>
          <w:lang w:val="en-GB"/>
        </w:rPr>
        <w:t xml:space="preserve">actual </w:t>
      </w:r>
      <w:r w:rsidRPr="00721E28">
        <w:rPr>
          <w:rFonts w:ascii="Times New Roman" w:hAnsi="Times New Roman" w:cs="Times New Roman"/>
          <w:sz w:val="24"/>
          <w:szCs w:val="24"/>
          <w:lang w:val="en-GB"/>
        </w:rPr>
        <w:t xml:space="preserve">relocation </w:t>
      </w:r>
      <w:r w:rsidR="0057714D">
        <w:rPr>
          <w:rFonts w:ascii="Times New Roman" w:hAnsi="Times New Roman" w:cs="Times New Roman"/>
          <w:sz w:val="24"/>
          <w:szCs w:val="24"/>
          <w:lang w:val="en-GB"/>
        </w:rPr>
        <w:t xml:space="preserve">day </w:t>
      </w:r>
      <w:r w:rsidRPr="00721E28">
        <w:rPr>
          <w:rFonts w:ascii="Times New Roman" w:hAnsi="Times New Roman" w:cs="Times New Roman"/>
          <w:sz w:val="24"/>
          <w:szCs w:val="24"/>
          <w:lang w:val="en-GB"/>
        </w:rPr>
        <w:t>of this nursing home?</w:t>
      </w:r>
    </w:p>
    <w:p w14:paraId="323819E7" w14:textId="77777777" w:rsidR="00721E28" w:rsidRPr="00721E28" w:rsidRDefault="00721E28" w:rsidP="00134914">
      <w:pPr>
        <w:pStyle w:val="Lijstalinea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21E28">
        <w:rPr>
          <w:rFonts w:ascii="Times New Roman" w:hAnsi="Times New Roman" w:cs="Times New Roman"/>
          <w:sz w:val="24"/>
          <w:szCs w:val="24"/>
          <w:lang w:val="en-GB"/>
        </w:rPr>
        <w:t>How did you experience these initiatives?</w:t>
      </w:r>
    </w:p>
    <w:p w14:paraId="06D88192" w14:textId="1C98CF5D" w:rsidR="00721E28" w:rsidRPr="00721E28" w:rsidRDefault="00721E28" w:rsidP="00134914">
      <w:pPr>
        <w:pStyle w:val="Lijstalinea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21E28">
        <w:rPr>
          <w:rFonts w:ascii="Times New Roman" w:hAnsi="Times New Roman" w:cs="Times New Roman"/>
          <w:sz w:val="24"/>
          <w:szCs w:val="24"/>
          <w:lang w:val="en-GB"/>
        </w:rPr>
        <w:t xml:space="preserve">What initiatives were used </w:t>
      </w:r>
      <w:r w:rsidR="003F4F41">
        <w:rPr>
          <w:rFonts w:ascii="Times New Roman" w:hAnsi="Times New Roman" w:cs="Times New Roman"/>
          <w:sz w:val="24"/>
          <w:szCs w:val="24"/>
          <w:lang w:val="en-GB"/>
        </w:rPr>
        <w:t>in the aftermath of</w:t>
      </w:r>
      <w:r w:rsidRPr="00721E28">
        <w:rPr>
          <w:rFonts w:ascii="Times New Roman" w:hAnsi="Times New Roman" w:cs="Times New Roman"/>
          <w:sz w:val="24"/>
          <w:szCs w:val="24"/>
          <w:lang w:val="en-GB"/>
        </w:rPr>
        <w:t xml:space="preserve"> the relocation of this nursing home?</w:t>
      </w:r>
    </w:p>
    <w:p w14:paraId="3AEF6BC9" w14:textId="77777777" w:rsidR="00721E28" w:rsidRPr="00721E28" w:rsidRDefault="00721E28" w:rsidP="00134914">
      <w:pPr>
        <w:pStyle w:val="Lijstalinea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21E28">
        <w:rPr>
          <w:rFonts w:ascii="Times New Roman" w:hAnsi="Times New Roman" w:cs="Times New Roman"/>
          <w:sz w:val="24"/>
          <w:szCs w:val="24"/>
          <w:lang w:val="en-GB"/>
        </w:rPr>
        <w:t>How did you experience these initiatives?</w:t>
      </w:r>
    </w:p>
    <w:p w14:paraId="156C3AFC" w14:textId="77777777" w:rsidR="00721E28" w:rsidRDefault="00721E28" w:rsidP="0013491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D4080F2" w14:textId="5A17EB4B" w:rsidR="00606B3C" w:rsidRDefault="003F7C23" w:rsidP="00134914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Relocation t</w:t>
      </w:r>
      <w:r w:rsidR="00606B3C" w:rsidRPr="00606B3C">
        <w:rPr>
          <w:rFonts w:ascii="Times New Roman" w:hAnsi="Times New Roman" w:cs="Times New Roman"/>
          <w:i/>
          <w:iCs/>
          <w:sz w:val="24"/>
          <w:szCs w:val="24"/>
          <w:lang w:val="en-GB"/>
        </w:rPr>
        <w:t>ools</w:t>
      </w:r>
    </w:p>
    <w:p w14:paraId="43748F5B" w14:textId="16362B68" w:rsidR="00606B3C" w:rsidRPr="00692F7E" w:rsidRDefault="00823D43" w:rsidP="00134914">
      <w:pPr>
        <w:pStyle w:val="Lijstalinea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What tools have been </w:t>
      </w:r>
      <w:r w:rsidR="00F22BF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used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to support the relocation of this nursing home?</w:t>
      </w:r>
    </w:p>
    <w:p w14:paraId="5BD816F5" w14:textId="299BDADC" w:rsidR="00692F7E" w:rsidRDefault="00692F7E" w:rsidP="00134914">
      <w:pPr>
        <w:pStyle w:val="Lijstalinea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How did you experience these </w:t>
      </w:r>
      <w:r w:rsidR="00B44EE2">
        <w:rPr>
          <w:rFonts w:ascii="Times New Roman" w:hAnsi="Times New Roman" w:cs="Times New Roman"/>
          <w:sz w:val="24"/>
          <w:szCs w:val="24"/>
          <w:lang w:val="en-GB"/>
        </w:rPr>
        <w:t>tools</w:t>
      </w:r>
      <w:r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0D95B9DD" w14:textId="77777777" w:rsidR="00692F7E" w:rsidRDefault="00692F7E" w:rsidP="0013491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8FC6C91" w14:textId="08BA76F4" w:rsidR="00692F7E" w:rsidRPr="00360AB2" w:rsidRDefault="00360AB2" w:rsidP="00134914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360AB2">
        <w:rPr>
          <w:rFonts w:ascii="Times New Roman" w:hAnsi="Times New Roman" w:cs="Times New Roman"/>
          <w:i/>
          <w:iCs/>
          <w:sz w:val="24"/>
          <w:szCs w:val="24"/>
          <w:lang w:val="en-GB"/>
        </w:rPr>
        <w:t>Barriers and facilitators</w:t>
      </w:r>
    </w:p>
    <w:p w14:paraId="77554F9E" w14:textId="31F83E45" w:rsidR="00360AB2" w:rsidRPr="008A4AFC" w:rsidRDefault="006D31F0" w:rsidP="00134914">
      <w:pPr>
        <w:pStyle w:val="Lijstalinea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Which factors impeded or facilitated </w:t>
      </w:r>
      <w:bookmarkStart w:id="1" w:name="_Hlk153564720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the relocation of this nursing home</w:t>
      </w:r>
      <w:r w:rsidR="00636F7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?</w:t>
      </w:r>
      <w:bookmarkEnd w:id="1"/>
    </w:p>
    <w:p w14:paraId="27D7D11E" w14:textId="375B1D7C" w:rsidR="001A60A2" w:rsidRPr="00052D39" w:rsidRDefault="008A4AFC" w:rsidP="001A60A2">
      <w:pPr>
        <w:pStyle w:val="Lijstalinea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How can these bar</w:t>
      </w:r>
      <w:r w:rsidR="00832C2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r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iers</w:t>
      </w:r>
      <w:r w:rsidR="00832C2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be overcome and </w:t>
      </w:r>
      <w:r w:rsidR="004579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these </w:t>
      </w:r>
      <w:r w:rsidR="00832C2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facilitators</w:t>
      </w:r>
      <w:r w:rsidR="004579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be utilized?</w:t>
      </w:r>
    </w:p>
    <w:p w14:paraId="2931C0EE" w14:textId="77777777" w:rsidR="006D31F0" w:rsidRPr="00610AA4" w:rsidRDefault="006D31F0" w:rsidP="0013491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B72856F" w14:textId="187159CB" w:rsidR="006D31F0" w:rsidRPr="00BF0004" w:rsidRDefault="006D31F0" w:rsidP="00134914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BF0004">
        <w:rPr>
          <w:rFonts w:ascii="Times New Roman" w:hAnsi="Times New Roman" w:cs="Times New Roman"/>
          <w:i/>
          <w:iCs/>
          <w:sz w:val="24"/>
          <w:szCs w:val="24"/>
          <w:lang w:val="en-GB"/>
        </w:rPr>
        <w:t>Closing</w:t>
      </w:r>
    </w:p>
    <w:p w14:paraId="78568A6C" w14:textId="2E771BE0" w:rsidR="00636F7F" w:rsidRPr="008B0AEF" w:rsidRDefault="008B0AEF" w:rsidP="00134914">
      <w:pPr>
        <w:pStyle w:val="Lijstalinea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B0AEF">
        <w:rPr>
          <w:rFonts w:ascii="Times New Roman" w:hAnsi="Times New Roman" w:cs="Times New Roman"/>
          <w:color w:val="000000"/>
          <w:sz w:val="24"/>
          <w:szCs w:val="24"/>
          <w:lang w:val="en-GB"/>
        </w:rPr>
        <w:lastRenderedPageBreak/>
        <w:t>Which tips regarding the use of relocation initiatives would you like to convey to other nursing homes?</w:t>
      </w:r>
    </w:p>
    <w:p w14:paraId="74F86BEB" w14:textId="1036CE96" w:rsidR="008B0AEF" w:rsidRPr="00F947DD" w:rsidRDefault="00F947DD" w:rsidP="00134914">
      <w:pPr>
        <w:pStyle w:val="Lijstalinea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Would you like to be informed about the results of this study?</w:t>
      </w:r>
    </w:p>
    <w:p w14:paraId="15969DCF" w14:textId="5691AAC8" w:rsidR="00F947DD" w:rsidRPr="008B0AEF" w:rsidRDefault="00F947DD" w:rsidP="00134914">
      <w:pPr>
        <w:pStyle w:val="Lijstalinea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Do you have any questions </w:t>
      </w:r>
      <w:r w:rsidR="00DB6C32">
        <w:rPr>
          <w:rFonts w:ascii="Times New Roman" w:hAnsi="Times New Roman" w:cs="Times New Roman"/>
          <w:color w:val="000000"/>
          <w:sz w:val="24"/>
          <w:szCs w:val="24"/>
          <w:lang w:val="en-GB"/>
        </w:rPr>
        <w:t>for the researchers?</w:t>
      </w:r>
    </w:p>
    <w:sectPr w:rsidR="00F947DD" w:rsidRPr="008B0A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B40D8"/>
    <w:multiLevelType w:val="hybridMultilevel"/>
    <w:tmpl w:val="F0F2F4CA"/>
    <w:lvl w:ilvl="0" w:tplc="20D857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BA0AAD"/>
    <w:multiLevelType w:val="multilevel"/>
    <w:tmpl w:val="11E26C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lowerRoman"/>
      <w:isLgl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19307307">
    <w:abstractNumId w:val="1"/>
  </w:num>
  <w:num w:numId="2" w16cid:durableId="13501791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AAC"/>
    <w:rsid w:val="00052D39"/>
    <w:rsid w:val="00107F48"/>
    <w:rsid w:val="00117509"/>
    <w:rsid w:val="00134914"/>
    <w:rsid w:val="00187778"/>
    <w:rsid w:val="001A60A2"/>
    <w:rsid w:val="00360AB2"/>
    <w:rsid w:val="003B7AAC"/>
    <w:rsid w:val="003F4F41"/>
    <w:rsid w:val="003F7C23"/>
    <w:rsid w:val="004579DE"/>
    <w:rsid w:val="0057714D"/>
    <w:rsid w:val="00606B3C"/>
    <w:rsid w:val="00610AA4"/>
    <w:rsid w:val="00636F7F"/>
    <w:rsid w:val="00692F7E"/>
    <w:rsid w:val="006D31F0"/>
    <w:rsid w:val="00721E28"/>
    <w:rsid w:val="007A237F"/>
    <w:rsid w:val="007C2CDC"/>
    <w:rsid w:val="00823D43"/>
    <w:rsid w:val="00832C28"/>
    <w:rsid w:val="008404B2"/>
    <w:rsid w:val="00897070"/>
    <w:rsid w:val="008A4AFC"/>
    <w:rsid w:val="008B0AEF"/>
    <w:rsid w:val="009201F5"/>
    <w:rsid w:val="00932C3C"/>
    <w:rsid w:val="00A51959"/>
    <w:rsid w:val="00A57A41"/>
    <w:rsid w:val="00A704AC"/>
    <w:rsid w:val="00B25647"/>
    <w:rsid w:val="00B44EE2"/>
    <w:rsid w:val="00B626A3"/>
    <w:rsid w:val="00BF0004"/>
    <w:rsid w:val="00C14854"/>
    <w:rsid w:val="00C14E8B"/>
    <w:rsid w:val="00C87EE8"/>
    <w:rsid w:val="00C92E92"/>
    <w:rsid w:val="00C94C58"/>
    <w:rsid w:val="00D01ED0"/>
    <w:rsid w:val="00DB6C32"/>
    <w:rsid w:val="00E75A6C"/>
    <w:rsid w:val="00F22BF8"/>
    <w:rsid w:val="00F947DD"/>
    <w:rsid w:val="00FE1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518B2B"/>
  <w15:chartTrackingRefBased/>
  <w15:docId w15:val="{521410A4-6DED-4D09-898C-823369597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B7AA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3B7A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70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Broekharst</dc:creator>
  <cp:keywords/>
  <dc:description/>
  <cp:lastModifiedBy>Damien Broekharst</cp:lastModifiedBy>
  <cp:revision>56</cp:revision>
  <dcterms:created xsi:type="dcterms:W3CDTF">2023-12-15T18:44:00Z</dcterms:created>
  <dcterms:modified xsi:type="dcterms:W3CDTF">2023-12-16T00:40:00Z</dcterms:modified>
</cp:coreProperties>
</file>